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C4501" w14:textId="4249959B" w:rsidR="00BA1885" w:rsidRPr="00BA1885" w:rsidRDefault="00BA1885">
      <w:pPr>
        <w:rPr>
          <w:rFonts w:ascii="Times New Roman" w:hAnsi="Times New Roman" w:cs="Times New Roman"/>
        </w:rPr>
      </w:pPr>
      <w:r w:rsidRPr="00BA1885">
        <w:rPr>
          <w:rFonts w:ascii="Times New Roman" w:hAnsi="Times New Roman" w:cs="Times New Roman"/>
          <w:b/>
          <w:bCs/>
        </w:rPr>
        <w:t>S</w:t>
      </w:r>
      <w:r w:rsidR="002D57E3">
        <w:rPr>
          <w:rFonts w:ascii="Times New Roman" w:hAnsi="Times New Roman" w:cs="Times New Roman" w:hint="eastAsia"/>
          <w:b/>
          <w:bCs/>
        </w:rPr>
        <w:t>3</w:t>
      </w:r>
      <w:r w:rsidRPr="00BA1885">
        <w:rPr>
          <w:rFonts w:ascii="Times New Roman" w:hAnsi="Times New Roman" w:cs="Times New Roman"/>
          <w:b/>
          <w:bCs/>
        </w:rPr>
        <w:t xml:space="preserve"> Table.</w:t>
      </w:r>
      <w:r w:rsidRPr="00BA1885">
        <w:rPr>
          <w:rFonts w:ascii="Times New Roman" w:hAnsi="Times New Roman" w:cs="Times New Roman"/>
        </w:rPr>
        <w:t xml:space="preserve"> Statistical results of one-way ANOVA for </w:t>
      </w:r>
      <w:r>
        <w:rPr>
          <w:rFonts w:ascii="Times New Roman" w:hAnsi="Times New Roman" w:cs="Times New Roman" w:hint="eastAsia"/>
        </w:rPr>
        <w:t>investigat</w:t>
      </w:r>
      <w:r w:rsidRPr="00BA1885">
        <w:rPr>
          <w:rFonts w:ascii="Times New Roman" w:hAnsi="Times New Roman" w:cs="Times New Roman"/>
        </w:rPr>
        <w:t>ing the differences in total length of groupers caught between various fishing methods.</w:t>
      </w:r>
    </w:p>
    <w:p w14:paraId="27763249" w14:textId="77777777" w:rsidR="00BA1885" w:rsidRPr="00BA1885" w:rsidRDefault="00BA1885">
      <w:pPr>
        <w:rPr>
          <w:rFonts w:ascii="Times New Roman" w:hAnsi="Times New Roman" w:cs="Times New Roman"/>
        </w:rPr>
      </w:pPr>
    </w:p>
    <w:tbl>
      <w:tblPr>
        <w:tblW w:w="76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2280"/>
        <w:gridCol w:w="1960"/>
        <w:gridCol w:w="1080"/>
      </w:tblGrid>
      <w:tr w:rsidR="00BA1885" w:rsidRPr="00BA1885" w14:paraId="0BC3B1B0" w14:textId="77777777" w:rsidTr="00BA1885">
        <w:trPr>
          <w:trHeight w:val="3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B6A" w14:textId="76AE3F2D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63EF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AB07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1844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BA1885" w:rsidRPr="00BA1885" w14:paraId="680E55E3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5D44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E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woar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D99D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288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22B1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63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C527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7DCB5247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D4D0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E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kaar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DFE5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53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0DBD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D251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536612AF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5A5C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H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ptemfasciat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8345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56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ADAE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E38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08A3EE64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A356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E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rune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D2F7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52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1476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53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DEB0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7B921ADC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2DC0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. fasciatu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3CC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449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2A07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44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1E31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6EE9D503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5AB1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E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reolat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FA04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, 64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2A65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4.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2E58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A1885" w:rsidRPr="00BA1885" w14:paraId="3BEA812E" w14:textId="77777777" w:rsidTr="00BA1885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B56D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P. </w:t>
            </w:r>
            <w:proofErr w:type="spellStart"/>
            <w:r w:rsidRPr="00BA18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eopard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C847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, 33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FAD" w14:textId="77777777" w:rsidR="00BA1885" w:rsidRPr="00BA1885" w:rsidRDefault="00BA1885" w:rsidP="00BA18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4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4F6A" w14:textId="77777777" w:rsidR="00BA1885" w:rsidRPr="00BA1885" w:rsidRDefault="00BA1885" w:rsidP="00BA18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18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6EE817B7" w14:textId="77777777" w:rsidR="000E28FF" w:rsidRPr="00BA1885" w:rsidRDefault="000E28FF">
      <w:pPr>
        <w:rPr>
          <w:rFonts w:ascii="Times New Roman" w:hAnsi="Times New Roman" w:cs="Times New Roman"/>
        </w:rPr>
      </w:pPr>
    </w:p>
    <w:sectPr w:rsidR="000E28FF" w:rsidRPr="00BA18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93B15" w14:textId="77777777" w:rsidR="00477D41" w:rsidRDefault="00477D41" w:rsidP="00BA1885">
      <w:r>
        <w:separator/>
      </w:r>
    </w:p>
  </w:endnote>
  <w:endnote w:type="continuationSeparator" w:id="0">
    <w:p w14:paraId="19A360DE" w14:textId="77777777" w:rsidR="00477D41" w:rsidRDefault="00477D41" w:rsidP="00BA1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BF91D9" w14:textId="77777777" w:rsidR="00477D41" w:rsidRDefault="00477D41" w:rsidP="00BA1885">
      <w:r>
        <w:separator/>
      </w:r>
    </w:p>
  </w:footnote>
  <w:footnote w:type="continuationSeparator" w:id="0">
    <w:p w14:paraId="60A8D67E" w14:textId="77777777" w:rsidR="00477D41" w:rsidRDefault="00477D41" w:rsidP="00BA1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0DE2"/>
    <w:rsid w:val="000E28FF"/>
    <w:rsid w:val="00181D79"/>
    <w:rsid w:val="002D071A"/>
    <w:rsid w:val="002D57E3"/>
    <w:rsid w:val="003D6856"/>
    <w:rsid w:val="00477D41"/>
    <w:rsid w:val="00AE00CB"/>
    <w:rsid w:val="00BA1885"/>
    <w:rsid w:val="00CB7138"/>
    <w:rsid w:val="00E2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0C8099"/>
  <w15:chartTrackingRefBased/>
  <w15:docId w15:val="{936D27D0-2EB2-48B2-A3E2-6E5B9C64E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0D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D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D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D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D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D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D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D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0D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0D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0DE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0D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0D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0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D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0D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D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0D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D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0D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0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0D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0DE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A188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A1885"/>
  </w:style>
  <w:style w:type="paragraph" w:styleId="ac">
    <w:name w:val="footer"/>
    <w:basedOn w:val="a"/>
    <w:link w:val="ad"/>
    <w:uiPriority w:val="99"/>
    <w:unhideWhenUsed/>
    <w:rsid w:val="00BA18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A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YAMA Junichi</dc:creator>
  <cp:keywords/>
  <dc:description/>
  <cp:lastModifiedBy>OKUYAMA Junichi</cp:lastModifiedBy>
  <cp:revision>4</cp:revision>
  <dcterms:created xsi:type="dcterms:W3CDTF">2024-04-18T01:47:00Z</dcterms:created>
  <dcterms:modified xsi:type="dcterms:W3CDTF">2024-04-22T06:19:00Z</dcterms:modified>
</cp:coreProperties>
</file>